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DD055" w14:textId="02277E1A" w:rsidR="00B1350A" w:rsidRDefault="00B1350A" w:rsidP="005B11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01D6630" wp14:editId="7E625898">
            <wp:extent cx="5715012" cy="3571501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12" cy="3571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C815A" w14:textId="5C11A119" w:rsidR="005A7044" w:rsidRDefault="005A7044" w:rsidP="005A704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D23D5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D23D59"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Fig</w:t>
      </w: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>Principal Component Analysis</w:t>
      </w:r>
      <w:r w:rsidR="00285DC4">
        <w:rPr>
          <w:rFonts w:ascii="Arial" w:hAnsi="Arial" w:cs="Arial"/>
          <w:color w:val="000000" w:themeColor="text1"/>
          <w:sz w:val="24"/>
          <w:szCs w:val="24"/>
        </w:rPr>
        <w:t xml:space="preserve"> for 75 participants</w:t>
      </w:r>
      <w:r w:rsidR="00A05C37">
        <w:rPr>
          <w:rFonts w:ascii="Arial" w:hAnsi="Arial" w:cs="Arial"/>
          <w:color w:val="000000" w:themeColor="text1"/>
          <w:sz w:val="24"/>
          <w:szCs w:val="24"/>
        </w:rPr>
        <w:t xml:space="preserve"> and 324 features</w:t>
      </w:r>
      <w:r w:rsidR="00641AB0">
        <w:rPr>
          <w:rFonts w:ascii="Arial" w:hAnsi="Arial" w:cs="Arial"/>
          <w:color w:val="000000" w:themeColor="text1"/>
          <w:sz w:val="24"/>
          <w:szCs w:val="24"/>
        </w:rPr>
        <w:t xml:space="preserve">, COVID-19 positive / negative, </w:t>
      </w:r>
      <w:r w:rsidR="009B4726">
        <w:rPr>
          <w:rFonts w:ascii="Arial" w:hAnsi="Arial" w:cs="Arial"/>
          <w:color w:val="000000" w:themeColor="text1"/>
          <w:sz w:val="24"/>
          <w:szCs w:val="24"/>
        </w:rPr>
        <w:t>LC-MS analysis in positive mode</w:t>
      </w:r>
      <w:r w:rsidR="003D67C1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sectPr w:rsidR="005A7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F3550" w14:textId="77777777" w:rsidR="006577B3" w:rsidRDefault="006577B3" w:rsidP="003C30B1">
      <w:pPr>
        <w:spacing w:after="0" w:line="240" w:lineRule="auto"/>
      </w:pPr>
      <w:r>
        <w:separator/>
      </w:r>
    </w:p>
  </w:endnote>
  <w:endnote w:type="continuationSeparator" w:id="0">
    <w:p w14:paraId="666F769D" w14:textId="77777777" w:rsidR="006577B3" w:rsidRDefault="006577B3" w:rsidP="003C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5EE3D" w14:textId="77777777" w:rsidR="006577B3" w:rsidRDefault="006577B3" w:rsidP="003C30B1">
      <w:pPr>
        <w:spacing w:after="0" w:line="240" w:lineRule="auto"/>
      </w:pPr>
      <w:r>
        <w:separator/>
      </w:r>
    </w:p>
  </w:footnote>
  <w:footnote w:type="continuationSeparator" w:id="0">
    <w:p w14:paraId="02780658" w14:textId="77777777" w:rsidR="006577B3" w:rsidRDefault="006577B3" w:rsidP="003C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117B"/>
    <w:rsid w:val="00015ED4"/>
    <w:rsid w:val="00285DC4"/>
    <w:rsid w:val="00387692"/>
    <w:rsid w:val="003C30B1"/>
    <w:rsid w:val="003D67C1"/>
    <w:rsid w:val="005A7044"/>
    <w:rsid w:val="005B117B"/>
    <w:rsid w:val="00641AB0"/>
    <w:rsid w:val="006577B3"/>
    <w:rsid w:val="006A40AC"/>
    <w:rsid w:val="007B2AC8"/>
    <w:rsid w:val="00873701"/>
    <w:rsid w:val="008E45E6"/>
    <w:rsid w:val="009B4726"/>
    <w:rsid w:val="00A05C37"/>
    <w:rsid w:val="00B1350A"/>
    <w:rsid w:val="00D0007B"/>
    <w:rsid w:val="00D23D59"/>
    <w:rsid w:val="00D860DE"/>
    <w:rsid w:val="00EC3E4C"/>
    <w:rsid w:val="00ED54CA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12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D5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D5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Saved xmlns="http://schemas.microsoft.com/sharepoint/v3" xsi:nil="true"/>
    <_dlc_ExpireDate xmlns="http://schemas.microsoft.com/sharepoint/v3">2023-07-21T10:03:10+00:00</_dlc_ExpireDat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5585FC80-8200-4243-B787-BB5C1725E412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000A07BA-9A59-45FE-96CB-1E1A3DF817F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20BE5A-3866-4FB5-98CF-253559EF9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852A2-9237-4F3B-8E06-C2D1F4845B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3DEFCF4B-1D39-45DD-A8CF-323CB344631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41BF3B8-168D-45C6-BC42-825152F958C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18</Characters>
  <Application>Microsoft Office Word</Application>
  <DocSecurity>0</DocSecurity>
  <Lines>10</Lines>
  <Paragraphs>10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DMIN</cp:lastModifiedBy>
  <cp:revision>13</cp:revision>
  <dcterms:created xsi:type="dcterms:W3CDTF">2022-07-20T11:51:00Z</dcterms:created>
  <dcterms:modified xsi:type="dcterms:W3CDTF">2022-09-14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</Properties>
</file>